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7591C" w14:textId="39E33837" w:rsidR="00050058" w:rsidRDefault="00050058" w:rsidP="00E26F86">
      <w:pPr>
        <w:spacing w:after="20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F3D49">
        <w:rPr>
          <w:rFonts w:ascii="Times New Roman" w:hAnsi="Times New Roman" w:cs="Times New Roman"/>
          <w:b/>
          <w:sz w:val="28"/>
          <w:szCs w:val="28"/>
        </w:rPr>
        <w:t>S</w:t>
      </w:r>
      <w:r w:rsidR="00635B19" w:rsidRPr="007F3D49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 w:rsidR="00DA3C40">
        <w:rPr>
          <w:rFonts w:ascii="Times New Roman" w:hAnsi="Times New Roman" w:cs="Times New Roman"/>
          <w:b/>
          <w:sz w:val="28"/>
          <w:szCs w:val="28"/>
        </w:rPr>
        <w:t>I</w:t>
      </w:r>
      <w:r w:rsidR="007F3D49" w:rsidRPr="007F3D49">
        <w:rPr>
          <w:rFonts w:ascii="Times New Roman" w:hAnsi="Times New Roman" w:cs="Times New Roman"/>
          <w:b/>
          <w:sz w:val="28"/>
          <w:szCs w:val="28"/>
        </w:rPr>
        <w:t>nformation</w:t>
      </w:r>
    </w:p>
    <w:p w14:paraId="4CB840FB" w14:textId="5B52416C" w:rsidR="009F72D7" w:rsidRPr="007F3D49" w:rsidRDefault="009F72D7" w:rsidP="00E26F86">
      <w:pPr>
        <w:spacing w:after="20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 &amp; Methods</w:t>
      </w:r>
    </w:p>
    <w:p w14:paraId="2687B805" w14:textId="50AF6D0D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b/>
        </w:rPr>
      </w:pPr>
      <w:r w:rsidRPr="00540150">
        <w:rPr>
          <w:rFonts w:ascii="Times New Roman" w:hAnsi="Times New Roman"/>
          <w:b/>
        </w:rPr>
        <w:t>Generation of p47</w:t>
      </w:r>
      <w:r w:rsidRPr="00540150">
        <w:rPr>
          <w:rFonts w:ascii="Times New Roman" w:hAnsi="Times New Roman"/>
          <w:b/>
          <w:vertAlign w:val="superscript"/>
        </w:rPr>
        <w:t xml:space="preserve">phox </w:t>
      </w:r>
      <w:r w:rsidR="00894311" w:rsidRPr="00540150">
        <w:rPr>
          <w:rFonts w:ascii="Times New Roman" w:hAnsi="Times New Roman"/>
          <w:b/>
        </w:rPr>
        <w:t xml:space="preserve">defective </w:t>
      </w:r>
      <w:r w:rsidRPr="00540150">
        <w:rPr>
          <w:rFonts w:ascii="Times New Roman" w:hAnsi="Times New Roman"/>
          <w:b/>
        </w:rPr>
        <w:t>PLB985</w:t>
      </w:r>
      <w:r w:rsidR="00483529" w:rsidRPr="00540150">
        <w:rPr>
          <w:rFonts w:ascii="Times New Roman" w:hAnsi="Times New Roman"/>
          <w:b/>
        </w:rPr>
        <w:t xml:space="preserve"> (p47</w:t>
      </w:r>
      <w:r w:rsidR="00894311" w:rsidRPr="00540150">
        <w:rPr>
          <w:rFonts w:ascii="Times New Roman" w:hAnsi="Times New Roman"/>
          <w:b/>
        </w:rPr>
        <w:t>KD</w:t>
      </w:r>
      <w:r w:rsidR="00483529" w:rsidRPr="00540150">
        <w:rPr>
          <w:rFonts w:ascii="Times New Roman" w:hAnsi="Times New Roman"/>
          <w:b/>
        </w:rPr>
        <w:t>)</w:t>
      </w:r>
    </w:p>
    <w:p w14:paraId="2DC6FC21" w14:textId="3E33A1A4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</w:rPr>
      </w:pPr>
      <w:r w:rsidRPr="00540150">
        <w:rPr>
          <w:rFonts w:ascii="Times New Roman" w:hAnsi="Times New Roman"/>
        </w:rPr>
        <w:t>To obtain the p47</w:t>
      </w:r>
      <w:r w:rsidRPr="00540150">
        <w:rPr>
          <w:rFonts w:ascii="Times New Roman" w:hAnsi="Times New Roman"/>
          <w:vertAlign w:val="superscript"/>
        </w:rPr>
        <w:t>phox</w:t>
      </w:r>
      <w:r w:rsidR="00894311" w:rsidRPr="00540150">
        <w:rPr>
          <w:rFonts w:ascii="Times New Roman" w:hAnsi="Times New Roman"/>
        </w:rPr>
        <w:t xml:space="preserve"> defective </w:t>
      </w:r>
      <w:r w:rsidRPr="00540150">
        <w:rPr>
          <w:rFonts w:ascii="Times New Roman" w:hAnsi="Times New Roman"/>
        </w:rPr>
        <w:t xml:space="preserve">cell line, PLB985 cells were electroporated using the Neon Transfection system (Thermo Fisher Scientific; program KG-1) with a Cas9 (Invitrogen, Carlsbad, CA) ribonucleoprotein complex targeting </w:t>
      </w:r>
      <w:r w:rsidRPr="00540150">
        <w:rPr>
          <w:rFonts w:ascii="Times New Roman" w:hAnsi="Times New Roman"/>
          <w:i/>
        </w:rPr>
        <w:t xml:space="preserve">NCF1 </w:t>
      </w:r>
      <w:r w:rsidRPr="00540150">
        <w:rPr>
          <w:rFonts w:ascii="Times New Roman" w:hAnsi="Times New Roman"/>
        </w:rPr>
        <w:t xml:space="preserve">exon 1 (target sequence + PAM is highlighted in Supplementary Figure </w:t>
      </w:r>
      <w:r w:rsidR="00237E0C">
        <w:rPr>
          <w:rFonts w:ascii="Times New Roman" w:hAnsi="Times New Roman"/>
        </w:rPr>
        <w:t>2</w:t>
      </w:r>
      <w:r w:rsidRPr="00540150">
        <w:rPr>
          <w:rFonts w:ascii="Times New Roman" w:hAnsi="Times New Roman"/>
        </w:rPr>
        <w:t xml:space="preserve">A). The gRNA was synthesized using the </w:t>
      </w:r>
      <w:proofErr w:type="spellStart"/>
      <w:r w:rsidRPr="00540150">
        <w:rPr>
          <w:rFonts w:ascii="Times New Roman" w:hAnsi="Times New Roman"/>
        </w:rPr>
        <w:t>GeneArt</w:t>
      </w:r>
      <w:proofErr w:type="spellEnd"/>
      <w:r w:rsidRPr="00540150">
        <w:rPr>
          <w:rFonts w:ascii="Times New Roman" w:hAnsi="Times New Roman"/>
        </w:rPr>
        <w:t xml:space="preserve"> Precision gRNA Synthesis Kit according to manufacturer’s instructions (Thermo Fisher, Carlsbad, CA). After one week in culture, the bulk population was single cell sorted (FACS Aria III FCF; Beckton Dickinson) in 96 well plates for clonal expansion. After 20 days, a mirror 96 well plate was created and induced to undergo myeloid differentiation before assessing the ability of the clones to produce superoxide with a </w:t>
      </w:r>
      <w:proofErr w:type="spellStart"/>
      <w:r w:rsidRPr="00540150">
        <w:rPr>
          <w:rFonts w:ascii="Times New Roman" w:hAnsi="Times New Roman"/>
        </w:rPr>
        <w:t>Nitroblue</w:t>
      </w:r>
      <w:proofErr w:type="spellEnd"/>
      <w:r w:rsidRPr="00540150">
        <w:rPr>
          <w:rFonts w:ascii="Times New Roman" w:hAnsi="Times New Roman"/>
        </w:rPr>
        <w:t xml:space="preserve"> tetrazolium test (NBT).</w:t>
      </w:r>
    </w:p>
    <w:p w14:paraId="45C349AA" w14:textId="77777777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b/>
        </w:rPr>
      </w:pPr>
      <w:proofErr w:type="spellStart"/>
      <w:r w:rsidRPr="00540150">
        <w:rPr>
          <w:rFonts w:ascii="Times New Roman" w:hAnsi="Times New Roman"/>
          <w:b/>
        </w:rPr>
        <w:t>Nitroblue</w:t>
      </w:r>
      <w:proofErr w:type="spellEnd"/>
      <w:r w:rsidRPr="00540150">
        <w:rPr>
          <w:rFonts w:ascii="Times New Roman" w:hAnsi="Times New Roman"/>
          <w:b/>
        </w:rPr>
        <w:t xml:space="preserve"> tetrazolium test (NBT)</w:t>
      </w:r>
    </w:p>
    <w:p w14:paraId="6FEDEA21" w14:textId="681092F6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</w:rPr>
      </w:pPr>
      <w:r w:rsidRPr="00540150">
        <w:rPr>
          <w:rFonts w:ascii="Times New Roman" w:hAnsi="Times New Roman"/>
        </w:rPr>
        <w:t xml:space="preserve">Differentiated PLB985 clones </w:t>
      </w:r>
      <w:r w:rsidRPr="00540150">
        <w:rPr>
          <w:rFonts w:ascii="Times New Roman" w:hAnsi="Times New Roman"/>
          <w:color w:val="000000" w:themeColor="text1"/>
        </w:rPr>
        <w:t>were</w:t>
      </w:r>
      <w:r w:rsidRPr="00540150">
        <w:rPr>
          <w:rFonts w:ascii="Times New Roman" w:hAnsi="Times New Roman"/>
          <w:color w:val="FF0000"/>
        </w:rPr>
        <w:t xml:space="preserve"> </w:t>
      </w:r>
      <w:r w:rsidRPr="00540150">
        <w:rPr>
          <w:rFonts w:ascii="Times New Roman" w:hAnsi="Times New Roman"/>
        </w:rPr>
        <w:t xml:space="preserve">loaded with a solution containing 1 </w:t>
      </w:r>
      <w:r w:rsidRPr="00540150">
        <w:rPr>
          <w:rFonts w:ascii="Times New Roman" w:hAnsi="Times New Roman" w:cs="Times New Roman"/>
        </w:rPr>
        <w:t>µ</w:t>
      </w:r>
      <w:r w:rsidRPr="00540150">
        <w:rPr>
          <w:rFonts w:ascii="Times New Roman" w:hAnsi="Times New Roman"/>
        </w:rPr>
        <w:t xml:space="preserve">g/mL of </w:t>
      </w:r>
      <w:proofErr w:type="spellStart"/>
      <w:r w:rsidRPr="00540150">
        <w:rPr>
          <w:rFonts w:ascii="Times New Roman" w:hAnsi="Times New Roman"/>
        </w:rPr>
        <w:t>Nitroblue</w:t>
      </w:r>
      <w:proofErr w:type="spellEnd"/>
      <w:r w:rsidRPr="00540150">
        <w:rPr>
          <w:rFonts w:ascii="Times New Roman" w:hAnsi="Times New Roman"/>
        </w:rPr>
        <w:t xml:space="preserve"> tetrazolium salt (Sigma-Aldrich) and 1 </w:t>
      </w:r>
      <w:r w:rsidRPr="00540150">
        <w:rPr>
          <w:rFonts w:ascii="Times New Roman" w:hAnsi="Times New Roman" w:cs="Times New Roman"/>
        </w:rPr>
        <w:t>µ</w:t>
      </w:r>
      <w:r w:rsidRPr="00540150">
        <w:rPr>
          <w:rFonts w:ascii="Times New Roman" w:hAnsi="Times New Roman"/>
        </w:rPr>
        <w:t>g/mL</w:t>
      </w:r>
      <w:r w:rsidRPr="00540150" w:rsidDel="003B54CF">
        <w:rPr>
          <w:rFonts w:ascii="Times New Roman" w:hAnsi="Times New Roman"/>
        </w:rPr>
        <w:t xml:space="preserve"> </w:t>
      </w:r>
      <w:r w:rsidRPr="00540150">
        <w:rPr>
          <w:rFonts w:ascii="Times New Roman" w:hAnsi="Times New Roman"/>
        </w:rPr>
        <w:t xml:space="preserve">of PMA (Sigma-Aldrich). Cells were incubated </w:t>
      </w:r>
      <w:r w:rsidRPr="00540150">
        <w:rPr>
          <w:rFonts w:ascii="Times New Roman" w:hAnsi="Times New Roman" w:cs="Times New Roman"/>
        </w:rPr>
        <w:t xml:space="preserve">at 37 </w:t>
      </w:r>
      <w:proofErr w:type="spellStart"/>
      <w:r w:rsidRPr="00540150">
        <w:rPr>
          <w:rFonts w:ascii="Times New Roman" w:hAnsi="Times New Roman" w:cs="Times New Roman"/>
          <w:vertAlign w:val="superscript"/>
        </w:rPr>
        <w:t>o</w:t>
      </w:r>
      <w:r w:rsidRPr="00540150">
        <w:rPr>
          <w:rFonts w:ascii="Times New Roman" w:hAnsi="Times New Roman" w:cs="Times New Roman"/>
        </w:rPr>
        <w:t>C</w:t>
      </w:r>
      <w:proofErr w:type="spellEnd"/>
      <w:r w:rsidRPr="00540150">
        <w:rPr>
          <w:rFonts w:ascii="Times New Roman" w:hAnsi="Times New Roman" w:cs="Times New Roman"/>
        </w:rPr>
        <w:t xml:space="preserve"> for</w:t>
      </w:r>
      <w:r w:rsidRPr="00540150">
        <w:rPr>
          <w:rFonts w:ascii="Times New Roman" w:hAnsi="Times New Roman"/>
        </w:rPr>
        <w:t xml:space="preserve"> 20 min before scoring the ones containing </w:t>
      </w:r>
      <w:r w:rsidR="007F3D49">
        <w:rPr>
          <w:rFonts w:ascii="Times New Roman" w:hAnsi="Times New Roman"/>
        </w:rPr>
        <w:t xml:space="preserve">or not </w:t>
      </w:r>
      <w:r w:rsidRPr="00540150">
        <w:rPr>
          <w:rFonts w:ascii="Times New Roman" w:hAnsi="Times New Roman"/>
        </w:rPr>
        <w:t>deposits of blue formazan under light microscopy.</w:t>
      </w:r>
    </w:p>
    <w:p w14:paraId="34005C6B" w14:textId="77777777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b/>
        </w:rPr>
      </w:pPr>
      <w:r w:rsidRPr="00540150">
        <w:rPr>
          <w:rFonts w:ascii="Times New Roman" w:hAnsi="Times New Roman"/>
          <w:b/>
        </w:rPr>
        <w:t>Western blot analysis</w:t>
      </w:r>
    </w:p>
    <w:p w14:paraId="0CE64E0A" w14:textId="6F9DB753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540150">
        <w:rPr>
          <w:rFonts w:ascii="Times New Roman" w:hAnsi="Times New Roman" w:cs="Times New Roman"/>
        </w:rPr>
        <w:t>For the detection of p47</w:t>
      </w:r>
      <w:r w:rsidRPr="00540150">
        <w:rPr>
          <w:rFonts w:ascii="Times New Roman" w:hAnsi="Times New Roman" w:cs="Times New Roman"/>
          <w:vertAlign w:val="superscript"/>
        </w:rPr>
        <w:t>phox</w:t>
      </w:r>
      <w:r w:rsidRPr="00540150">
        <w:rPr>
          <w:rFonts w:ascii="Times New Roman" w:hAnsi="Times New Roman" w:cs="Times New Roman"/>
        </w:rPr>
        <w:t xml:space="preserve"> by </w:t>
      </w:r>
      <w:r w:rsidR="00894311" w:rsidRPr="00540150">
        <w:rPr>
          <w:rFonts w:ascii="Times New Roman" w:hAnsi="Times New Roman" w:cs="Times New Roman"/>
        </w:rPr>
        <w:t>W</w:t>
      </w:r>
      <w:r w:rsidRPr="00540150">
        <w:rPr>
          <w:rFonts w:ascii="Times New Roman" w:hAnsi="Times New Roman" w:cs="Times New Roman"/>
        </w:rPr>
        <w:t xml:space="preserve">estern blot, </w:t>
      </w:r>
      <w:r w:rsidR="003272AE" w:rsidRPr="00540150">
        <w:rPr>
          <w:rFonts w:ascii="Times New Roman" w:hAnsi="Times New Roman" w:cs="Times New Roman"/>
        </w:rPr>
        <w:t xml:space="preserve">PLB985 </w:t>
      </w:r>
      <w:r w:rsidR="00483529" w:rsidRPr="00540150">
        <w:rPr>
          <w:rFonts w:ascii="Times New Roman" w:hAnsi="Times New Roman" w:cs="Times New Roman"/>
        </w:rPr>
        <w:t xml:space="preserve">wild type, X-CGD (as further control) </w:t>
      </w:r>
      <w:r w:rsidR="003272AE" w:rsidRPr="00540150">
        <w:rPr>
          <w:rFonts w:ascii="Times New Roman" w:hAnsi="Times New Roman" w:cs="Times New Roman"/>
        </w:rPr>
        <w:t>and p47K</w:t>
      </w:r>
      <w:r w:rsidR="00894311" w:rsidRPr="00540150">
        <w:rPr>
          <w:rFonts w:ascii="Times New Roman" w:hAnsi="Times New Roman" w:cs="Times New Roman"/>
        </w:rPr>
        <w:t>D</w:t>
      </w:r>
      <w:r w:rsidR="003272AE" w:rsidRPr="00540150">
        <w:rPr>
          <w:rFonts w:ascii="Times New Roman" w:hAnsi="Times New Roman" w:cs="Times New Roman"/>
        </w:rPr>
        <w:t xml:space="preserve"> were </w:t>
      </w:r>
      <w:r w:rsidR="00B87470" w:rsidRPr="00540150">
        <w:rPr>
          <w:rFonts w:ascii="Times New Roman" w:hAnsi="Times New Roman" w:cs="Times New Roman"/>
        </w:rPr>
        <w:t xml:space="preserve">induced to undergo myeloid differentiation as previously described. </w:t>
      </w:r>
      <w:r w:rsidR="000246EA" w:rsidRPr="00540150">
        <w:rPr>
          <w:rFonts w:ascii="Times New Roman" w:hAnsi="Times New Roman" w:cs="Times New Roman"/>
        </w:rPr>
        <w:t>25</w:t>
      </w:r>
      <w:r w:rsidRPr="00540150">
        <w:rPr>
          <w:rFonts w:ascii="Times New Roman" w:hAnsi="Times New Roman" w:cs="Times New Roman"/>
        </w:rPr>
        <w:t xml:space="preserve"> µg</w:t>
      </w:r>
      <w:r w:rsidRPr="00540150" w:rsidDel="00C43E56">
        <w:rPr>
          <w:rFonts w:ascii="Times New Roman" w:hAnsi="Times New Roman" w:cs="Times New Roman"/>
        </w:rPr>
        <w:t xml:space="preserve"> </w:t>
      </w:r>
      <w:r w:rsidRPr="00540150">
        <w:rPr>
          <w:rFonts w:ascii="Times New Roman" w:hAnsi="Times New Roman" w:cs="Times New Roman"/>
        </w:rPr>
        <w:t xml:space="preserve">of total proteins were separated using </w:t>
      </w:r>
      <w:proofErr w:type="spellStart"/>
      <w:r w:rsidRPr="00540150">
        <w:rPr>
          <w:rFonts w:ascii="Times New Roman" w:hAnsi="Times New Roman" w:cs="Times New Roman"/>
        </w:rPr>
        <w:t>NuPAGE</w:t>
      </w:r>
      <w:proofErr w:type="spellEnd"/>
      <w:r w:rsidRPr="00540150">
        <w:rPr>
          <w:rFonts w:ascii="Times New Roman" w:hAnsi="Times New Roman" w:cs="Times New Roman"/>
        </w:rPr>
        <w:t xml:space="preserve"> 4-12% Bis-Tris gel (Thermo Fisher Scientific) and transferred onto PVDF membrane. The membrane was immunoblotted with a mouse anti </w:t>
      </w:r>
      <w:r w:rsidRPr="00540150">
        <w:rPr>
          <w:rFonts w:ascii="Times New Roman" w:hAnsi="Times New Roman" w:cs="Times New Roman"/>
        </w:rPr>
        <w:lastRenderedPageBreak/>
        <w:t>human p47</w:t>
      </w:r>
      <w:r w:rsidRPr="00540150">
        <w:rPr>
          <w:rFonts w:ascii="Times New Roman" w:hAnsi="Times New Roman" w:cs="Times New Roman"/>
          <w:vertAlign w:val="superscript"/>
        </w:rPr>
        <w:t xml:space="preserve">phox </w:t>
      </w:r>
      <w:r w:rsidRPr="00540150">
        <w:rPr>
          <w:rFonts w:ascii="Times New Roman" w:hAnsi="Times New Roman" w:cs="Times New Roman"/>
        </w:rPr>
        <w:t xml:space="preserve">antibody (BD Bioscience) followed by an HRP conjugated rabbit anti-mouse IgG antibody (Thermo Fisher Scientific). The expected 47 </w:t>
      </w:r>
      <w:proofErr w:type="spellStart"/>
      <w:r w:rsidRPr="00540150">
        <w:rPr>
          <w:rFonts w:ascii="Times New Roman" w:hAnsi="Times New Roman" w:cs="Times New Roman"/>
        </w:rPr>
        <w:t>kDa</w:t>
      </w:r>
      <w:proofErr w:type="spellEnd"/>
      <w:r w:rsidRPr="00540150">
        <w:rPr>
          <w:rFonts w:ascii="Times New Roman" w:hAnsi="Times New Roman" w:cs="Times New Roman"/>
        </w:rPr>
        <w:t xml:space="preserve"> band on the membrane was visualised using the </w:t>
      </w:r>
      <w:proofErr w:type="spellStart"/>
      <w:r w:rsidR="000246EA" w:rsidRPr="00540150">
        <w:rPr>
          <w:rFonts w:ascii="Times New Roman" w:hAnsi="Times New Roman" w:cs="Times New Roman"/>
        </w:rPr>
        <w:t>SuperSignal</w:t>
      </w:r>
      <w:r w:rsidR="000246EA" w:rsidRPr="00540150">
        <w:rPr>
          <w:rFonts w:ascii="Times New Roman" w:hAnsi="Times New Roman" w:cs="Times New Roman"/>
          <w:vertAlign w:val="superscript"/>
        </w:rPr>
        <w:t>TM</w:t>
      </w:r>
      <w:proofErr w:type="spellEnd"/>
      <w:r w:rsidR="000246EA" w:rsidRPr="00540150">
        <w:rPr>
          <w:rFonts w:ascii="Times New Roman" w:hAnsi="Times New Roman" w:cs="Times New Roman"/>
          <w:vertAlign w:val="superscript"/>
        </w:rPr>
        <w:t xml:space="preserve"> </w:t>
      </w:r>
      <w:r w:rsidR="000246EA" w:rsidRPr="00540150">
        <w:rPr>
          <w:rFonts w:ascii="Times New Roman" w:hAnsi="Times New Roman" w:cs="Times New Roman"/>
        </w:rPr>
        <w:t xml:space="preserve">West Pico Plus </w:t>
      </w:r>
      <w:proofErr w:type="spellStart"/>
      <w:r w:rsidR="000246EA" w:rsidRPr="00540150">
        <w:rPr>
          <w:rFonts w:ascii="Times New Roman" w:hAnsi="Times New Roman" w:cs="Times New Roman"/>
        </w:rPr>
        <w:t>Chemiluminiscent</w:t>
      </w:r>
      <w:proofErr w:type="spellEnd"/>
      <w:r w:rsidR="000246EA" w:rsidRPr="00540150">
        <w:rPr>
          <w:rFonts w:ascii="Times New Roman" w:hAnsi="Times New Roman" w:cs="Times New Roman"/>
        </w:rPr>
        <w:t xml:space="preserve"> substrate (Thermo Fisher Scientific) </w:t>
      </w:r>
      <w:r w:rsidR="007F3D49">
        <w:rPr>
          <w:rFonts w:ascii="Times New Roman" w:hAnsi="Times New Roman" w:cs="Times New Roman"/>
        </w:rPr>
        <w:t>with</w:t>
      </w:r>
      <w:r w:rsidRPr="00540150">
        <w:rPr>
          <w:rFonts w:ascii="Times New Roman" w:hAnsi="Times New Roman" w:cs="Times New Roman"/>
        </w:rPr>
        <w:t xml:space="preserve"> the </w:t>
      </w:r>
      <w:proofErr w:type="spellStart"/>
      <w:r w:rsidRPr="00540150">
        <w:rPr>
          <w:rFonts w:ascii="Times New Roman" w:hAnsi="Times New Roman" w:cs="Times New Roman"/>
        </w:rPr>
        <w:t>GeneGnome</w:t>
      </w:r>
      <w:proofErr w:type="spellEnd"/>
      <w:r w:rsidRPr="00540150">
        <w:rPr>
          <w:rFonts w:ascii="Times New Roman" w:hAnsi="Times New Roman" w:cs="Times New Roman"/>
        </w:rPr>
        <w:t xml:space="preserve"> chemiluminescence imaging system (</w:t>
      </w:r>
      <w:proofErr w:type="spellStart"/>
      <w:r w:rsidRPr="00540150">
        <w:rPr>
          <w:rFonts w:ascii="Times New Roman" w:hAnsi="Times New Roman" w:cs="Times New Roman"/>
        </w:rPr>
        <w:t>SynGene</w:t>
      </w:r>
      <w:proofErr w:type="spellEnd"/>
      <w:r w:rsidRPr="00540150">
        <w:rPr>
          <w:rFonts w:ascii="Times New Roman" w:hAnsi="Times New Roman" w:cs="Times New Roman"/>
        </w:rPr>
        <w:t>).</w:t>
      </w:r>
    </w:p>
    <w:p w14:paraId="6614FEC1" w14:textId="72BA0A0E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b/>
        </w:rPr>
      </w:pPr>
      <w:r w:rsidRPr="00540150">
        <w:rPr>
          <w:rFonts w:ascii="Times New Roman" w:hAnsi="Times New Roman"/>
          <w:b/>
        </w:rPr>
        <w:t>Sanger sequencing evaluation of p47</w:t>
      </w:r>
      <w:r w:rsidR="00894311" w:rsidRPr="00540150">
        <w:rPr>
          <w:rFonts w:ascii="Times New Roman" w:hAnsi="Times New Roman"/>
          <w:b/>
        </w:rPr>
        <w:t xml:space="preserve">KD </w:t>
      </w:r>
      <w:r w:rsidRPr="00540150">
        <w:rPr>
          <w:rFonts w:ascii="Times New Roman" w:hAnsi="Times New Roman"/>
          <w:b/>
        </w:rPr>
        <w:t>c</w:t>
      </w:r>
      <w:r w:rsidR="00894311" w:rsidRPr="00540150">
        <w:rPr>
          <w:rFonts w:ascii="Times New Roman" w:hAnsi="Times New Roman"/>
          <w:b/>
        </w:rPr>
        <w:t>ells</w:t>
      </w:r>
    </w:p>
    <w:p w14:paraId="2717D6A1" w14:textId="0F6ACF23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540150">
        <w:rPr>
          <w:rFonts w:ascii="Times New Roman" w:hAnsi="Times New Roman"/>
        </w:rPr>
        <w:t xml:space="preserve">The </w:t>
      </w:r>
      <w:r w:rsidRPr="00540150">
        <w:rPr>
          <w:rFonts w:ascii="Times New Roman" w:hAnsi="Times New Roman"/>
          <w:i/>
        </w:rPr>
        <w:t xml:space="preserve">NCF1 </w:t>
      </w:r>
      <w:r w:rsidRPr="00540150">
        <w:rPr>
          <w:rFonts w:ascii="Times New Roman" w:hAnsi="Times New Roman"/>
        </w:rPr>
        <w:t>locus has two pseudogenes (</w:t>
      </w:r>
      <w:r w:rsidRPr="00540150">
        <w:rPr>
          <w:rFonts w:ascii="Times New Roman" w:hAnsi="Times New Roman"/>
          <w:i/>
        </w:rPr>
        <w:t>NCF1B</w:t>
      </w:r>
      <w:r w:rsidRPr="00540150">
        <w:rPr>
          <w:rFonts w:ascii="Times New Roman" w:hAnsi="Times New Roman"/>
        </w:rPr>
        <w:t xml:space="preserve">, </w:t>
      </w:r>
      <w:r w:rsidRPr="00540150">
        <w:rPr>
          <w:rFonts w:ascii="Times New Roman" w:hAnsi="Times New Roman"/>
          <w:i/>
        </w:rPr>
        <w:t>NCF1C</w:t>
      </w:r>
      <w:r w:rsidRPr="00540150">
        <w:rPr>
          <w:rFonts w:ascii="Times New Roman" w:hAnsi="Times New Roman"/>
        </w:rPr>
        <w:t>), each containing a deletion of the GT base pair (</w:t>
      </w:r>
      <w:r w:rsidRPr="00540150">
        <w:rPr>
          <w:rFonts w:ascii="Symbol" w:hAnsi="Symbol"/>
        </w:rPr>
        <w:t></w:t>
      </w:r>
      <w:r w:rsidRPr="00540150">
        <w:rPr>
          <w:rFonts w:ascii="Times New Roman" w:hAnsi="Times New Roman"/>
        </w:rPr>
        <w:t>GT) at the start of exon 2, that c</w:t>
      </w:r>
      <w:r w:rsidR="004A1B32">
        <w:rPr>
          <w:rFonts w:ascii="Times New Roman" w:hAnsi="Times New Roman"/>
        </w:rPr>
        <w:t xml:space="preserve">ould </w:t>
      </w:r>
      <w:r w:rsidRPr="00540150">
        <w:rPr>
          <w:rFonts w:ascii="Times New Roman" w:hAnsi="Times New Roman"/>
        </w:rPr>
        <w:t>equally be targeted by the Cas9 ribonucleoprotein complex chose</w:t>
      </w:r>
      <w:r w:rsidR="007F3D49">
        <w:rPr>
          <w:rFonts w:ascii="Times New Roman" w:hAnsi="Times New Roman"/>
        </w:rPr>
        <w:t>n</w:t>
      </w:r>
      <w:r w:rsidRPr="00540150">
        <w:rPr>
          <w:rFonts w:ascii="Times New Roman" w:hAnsi="Times New Roman"/>
        </w:rPr>
        <w:t xml:space="preserve"> for this study. Therefore, we decided to use a retrotranscribed cDNA to obtain PCR product</w:t>
      </w:r>
      <w:r w:rsidR="00B87470" w:rsidRPr="00540150">
        <w:rPr>
          <w:rFonts w:ascii="Times New Roman" w:hAnsi="Times New Roman"/>
        </w:rPr>
        <w:t>s</w:t>
      </w:r>
      <w:r w:rsidRPr="00540150">
        <w:rPr>
          <w:rFonts w:ascii="Times New Roman" w:hAnsi="Times New Roman"/>
        </w:rPr>
        <w:t xml:space="preserve"> </w:t>
      </w:r>
      <w:r w:rsidR="00B87470" w:rsidRPr="00540150">
        <w:rPr>
          <w:rFonts w:ascii="Times New Roman" w:hAnsi="Times New Roman"/>
        </w:rPr>
        <w:t>that encompass</w:t>
      </w:r>
      <w:r w:rsidR="007F3D49">
        <w:rPr>
          <w:rFonts w:ascii="Times New Roman" w:hAnsi="Times New Roman"/>
        </w:rPr>
        <w:t>ed</w:t>
      </w:r>
      <w:r w:rsidRPr="00540150">
        <w:rPr>
          <w:rFonts w:ascii="Times New Roman" w:hAnsi="Times New Roman"/>
        </w:rPr>
        <w:t xml:space="preserve"> </w:t>
      </w:r>
      <w:r w:rsidR="00095E09" w:rsidRPr="00540150">
        <w:rPr>
          <w:rFonts w:ascii="Times New Roman" w:hAnsi="Times New Roman"/>
        </w:rPr>
        <w:t xml:space="preserve">the whole coding sequence of </w:t>
      </w:r>
      <w:r w:rsidR="00095E09" w:rsidRPr="007F3D49">
        <w:rPr>
          <w:rFonts w:ascii="Times New Roman" w:hAnsi="Times New Roman"/>
          <w:i/>
          <w:iCs/>
        </w:rPr>
        <w:t>NCF1</w:t>
      </w:r>
      <w:r w:rsidR="00941816" w:rsidRPr="00540150">
        <w:rPr>
          <w:rFonts w:ascii="Times New Roman" w:hAnsi="Times New Roman"/>
        </w:rPr>
        <w:t xml:space="preserve"> </w:t>
      </w:r>
      <w:r w:rsidRPr="00540150">
        <w:rPr>
          <w:rFonts w:ascii="Times New Roman" w:hAnsi="Times New Roman"/>
        </w:rPr>
        <w:t xml:space="preserve">to analyse INDELs specifically in the </w:t>
      </w:r>
      <w:r w:rsidRPr="00540150">
        <w:rPr>
          <w:rFonts w:ascii="Times New Roman" w:hAnsi="Times New Roman"/>
          <w:i/>
        </w:rPr>
        <w:t>NCF</w:t>
      </w:r>
      <w:r w:rsidR="007F3D49">
        <w:rPr>
          <w:rFonts w:ascii="Times New Roman" w:hAnsi="Times New Roman"/>
          <w:i/>
        </w:rPr>
        <w:t>1</w:t>
      </w:r>
      <w:r w:rsidRPr="00540150">
        <w:rPr>
          <w:rFonts w:ascii="Times New Roman" w:hAnsi="Times New Roman"/>
          <w:i/>
        </w:rPr>
        <w:t xml:space="preserve"> </w:t>
      </w:r>
      <w:r w:rsidRPr="00540150">
        <w:rPr>
          <w:rFonts w:ascii="Times New Roman" w:hAnsi="Times New Roman"/>
        </w:rPr>
        <w:t>locu</w:t>
      </w:r>
      <w:r w:rsidR="00095E09" w:rsidRPr="00540150">
        <w:rPr>
          <w:rFonts w:ascii="Times New Roman" w:hAnsi="Times New Roman"/>
        </w:rPr>
        <w:t>s</w:t>
      </w:r>
      <w:r w:rsidR="00941816" w:rsidRPr="00540150">
        <w:rPr>
          <w:rFonts w:ascii="Times New Roman" w:hAnsi="Times New Roman"/>
          <w:i/>
        </w:rPr>
        <w:t xml:space="preserve">. </w:t>
      </w:r>
      <w:r w:rsidRPr="00540150">
        <w:rPr>
          <w:rFonts w:ascii="Times New Roman" w:hAnsi="Times New Roman" w:cs="Times New Roman"/>
        </w:rPr>
        <w:t xml:space="preserve">RNA from the </w:t>
      </w:r>
      <w:r w:rsidR="00095E09" w:rsidRPr="00540150">
        <w:rPr>
          <w:rFonts w:ascii="Times New Roman" w:hAnsi="Times New Roman" w:cs="Times New Roman"/>
        </w:rPr>
        <w:t>p47</w:t>
      </w:r>
      <w:r w:rsidR="00894311" w:rsidRPr="00540150">
        <w:rPr>
          <w:rFonts w:ascii="Times New Roman" w:hAnsi="Times New Roman" w:cs="Times New Roman"/>
        </w:rPr>
        <w:t>KD</w:t>
      </w:r>
      <w:r w:rsidRPr="00540150">
        <w:rPr>
          <w:rFonts w:ascii="Times New Roman" w:hAnsi="Times New Roman" w:cs="Times New Roman"/>
        </w:rPr>
        <w:t xml:space="preserve"> clone was extracted using the RNeasy Mini Kit (Qiagen) and then retrotranscribed in cDNA using </w:t>
      </w:r>
      <w:proofErr w:type="spellStart"/>
      <w:r w:rsidRPr="00540150">
        <w:rPr>
          <w:rFonts w:ascii="Times New Roman" w:hAnsi="Times New Roman" w:cs="Times New Roman"/>
        </w:rPr>
        <w:t>SuperScript</w:t>
      </w:r>
      <w:proofErr w:type="spellEnd"/>
      <w:r w:rsidRPr="00540150">
        <w:rPr>
          <w:rFonts w:ascii="Times New Roman" w:hAnsi="Times New Roman" w:cs="Times New Roman"/>
          <w:vertAlign w:val="superscript"/>
        </w:rPr>
        <w:t xml:space="preserve">® </w:t>
      </w:r>
      <w:r w:rsidRPr="00540150">
        <w:rPr>
          <w:rFonts w:ascii="Times New Roman" w:hAnsi="Times New Roman" w:cs="Times New Roman"/>
        </w:rPr>
        <w:t xml:space="preserve">III First-Strand Synthesis System for RT-PCR according to manufacturer instructions (Thermo Fisher Scientific). A PCR reaction was performed </w:t>
      </w:r>
      <w:r w:rsidR="00095E09" w:rsidRPr="00540150">
        <w:rPr>
          <w:rFonts w:ascii="Times New Roman" w:hAnsi="Times New Roman" w:cs="Times New Roman"/>
        </w:rPr>
        <w:t>using the following primers:</w:t>
      </w:r>
      <w:r w:rsidR="008D4CFC">
        <w:rPr>
          <w:rFonts w:ascii="Times New Roman" w:hAnsi="Times New Roman" w:cs="Times New Roman"/>
        </w:rPr>
        <w:t xml:space="preserve"> forward</w:t>
      </w:r>
      <w:r w:rsidR="006F51E7">
        <w:rPr>
          <w:rFonts w:ascii="Times New Roman" w:hAnsi="Times New Roman" w:cs="Times New Roman"/>
        </w:rPr>
        <w:t>-</w:t>
      </w:r>
      <w:r w:rsidR="00095E09" w:rsidRPr="00540150">
        <w:rPr>
          <w:rFonts w:ascii="Times New Roman" w:hAnsi="Times New Roman" w:cs="Times New Roman"/>
        </w:rPr>
        <w:t xml:space="preserve"> </w:t>
      </w:r>
      <w:r w:rsidR="000246EA" w:rsidRPr="00540150">
        <w:rPr>
          <w:rFonts w:ascii="Times New Roman" w:hAnsi="Times New Roman" w:cs="Times New Roman"/>
        </w:rPr>
        <w:t>5’_CCAGTGCATTTAAGGCGCAGC_3’ and reverse</w:t>
      </w:r>
      <w:r w:rsidR="006F51E7">
        <w:rPr>
          <w:rFonts w:ascii="Times New Roman" w:hAnsi="Times New Roman" w:cs="Times New Roman"/>
        </w:rPr>
        <w:t>-</w:t>
      </w:r>
      <w:r w:rsidR="000246EA" w:rsidRPr="00540150">
        <w:rPr>
          <w:rFonts w:ascii="Times New Roman" w:hAnsi="Times New Roman" w:cs="Times New Roman"/>
        </w:rPr>
        <w:t xml:space="preserve"> 5’_GCTCTCGCTGCACCGGTTCAG_3’</w:t>
      </w:r>
      <w:r w:rsidR="007F3D49">
        <w:rPr>
          <w:rFonts w:ascii="Times New Roman" w:hAnsi="Times New Roman" w:cs="Times New Roman"/>
        </w:rPr>
        <w:t xml:space="preserve"> and</w:t>
      </w:r>
      <w:r w:rsidRPr="00540150">
        <w:rPr>
          <w:rFonts w:ascii="Times New Roman" w:hAnsi="Times New Roman" w:cs="Times New Roman"/>
        </w:rPr>
        <w:t xml:space="preserve"> the </w:t>
      </w:r>
      <w:r w:rsidR="007F3D49">
        <w:rPr>
          <w:rFonts w:ascii="Times New Roman" w:hAnsi="Times New Roman" w:cs="Times New Roman"/>
        </w:rPr>
        <w:t xml:space="preserve">amplified </w:t>
      </w:r>
      <w:r w:rsidRPr="00540150">
        <w:rPr>
          <w:rFonts w:ascii="Times New Roman" w:hAnsi="Times New Roman" w:cs="Times New Roman"/>
        </w:rPr>
        <w:t xml:space="preserve">fragment was then sub-cloned into </w:t>
      </w:r>
      <w:proofErr w:type="spellStart"/>
      <w:r w:rsidRPr="00540150">
        <w:rPr>
          <w:rFonts w:ascii="Times New Roman" w:hAnsi="Times New Roman" w:cs="Times New Roman"/>
        </w:rPr>
        <w:t>pCR</w:t>
      </w:r>
      <w:proofErr w:type="spellEnd"/>
      <w:r w:rsidRPr="00540150">
        <w:rPr>
          <w:rFonts w:ascii="Times New Roman" w:hAnsi="Times New Roman" w:cs="Times New Roman"/>
        </w:rPr>
        <w:t>™ Blunt II-TOPO</w:t>
      </w:r>
      <w:r w:rsidRPr="00540150">
        <w:rPr>
          <w:rFonts w:ascii="Times New Roman" w:hAnsi="Times New Roman" w:cs="Times New Roman"/>
          <w:vertAlign w:val="superscript"/>
        </w:rPr>
        <w:t>®</w:t>
      </w:r>
      <w:r w:rsidRPr="00540150">
        <w:rPr>
          <w:rFonts w:ascii="Times New Roman" w:hAnsi="Times New Roman" w:cs="Times New Roman"/>
        </w:rPr>
        <w:t xml:space="preserve"> vector (Thermo Fischer Scientific). Minipreps from </w:t>
      </w:r>
      <w:r w:rsidR="00095E09" w:rsidRPr="00540150">
        <w:rPr>
          <w:rFonts w:ascii="Times New Roman" w:hAnsi="Times New Roman" w:cs="Times New Roman"/>
        </w:rPr>
        <w:t>23</w:t>
      </w:r>
      <w:r w:rsidRPr="00540150">
        <w:rPr>
          <w:rFonts w:ascii="Times New Roman" w:hAnsi="Times New Roman" w:cs="Times New Roman"/>
        </w:rPr>
        <w:t xml:space="preserve"> colonies were sent for Sanger sequencing</w:t>
      </w:r>
      <w:r w:rsidRPr="00540150">
        <w:rPr>
          <w:rFonts w:ascii="Times New Roman" w:hAnsi="Times New Roman"/>
          <w:lang w:val="en-US"/>
        </w:rPr>
        <w:t>.</w:t>
      </w:r>
    </w:p>
    <w:p w14:paraId="694DC0B4" w14:textId="4FB32FEE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b/>
          <w:lang w:val="en-US"/>
        </w:rPr>
      </w:pPr>
      <w:r w:rsidRPr="00540150">
        <w:rPr>
          <w:rFonts w:ascii="Times New Roman" w:hAnsi="Times New Roman"/>
          <w:b/>
          <w:lang w:val="en-US"/>
        </w:rPr>
        <w:t>Vector copy number (</w:t>
      </w:r>
      <w:r w:rsidR="00581D64" w:rsidRPr="00540150">
        <w:rPr>
          <w:rFonts w:ascii="Times New Roman" w:hAnsi="Times New Roman"/>
          <w:b/>
          <w:lang w:val="en-US"/>
        </w:rPr>
        <w:t>VCN</w:t>
      </w:r>
      <w:r w:rsidRPr="00540150">
        <w:rPr>
          <w:rFonts w:ascii="Times New Roman" w:hAnsi="Times New Roman"/>
          <w:b/>
          <w:lang w:val="en-US"/>
        </w:rPr>
        <w:t>) assessment</w:t>
      </w:r>
    </w:p>
    <w:p w14:paraId="66E6A343" w14:textId="5518BC43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  <w:r w:rsidRPr="00540150">
        <w:rPr>
          <w:rFonts w:ascii="Times New Roman" w:hAnsi="Times New Roman"/>
          <w:lang w:val="en-US"/>
        </w:rPr>
        <w:t xml:space="preserve">To determine </w:t>
      </w:r>
      <w:r w:rsidR="00581D64" w:rsidRPr="00540150">
        <w:rPr>
          <w:rFonts w:ascii="Times New Roman" w:hAnsi="Times New Roman"/>
          <w:lang w:val="en-US"/>
        </w:rPr>
        <w:t>VCN</w:t>
      </w:r>
      <w:r w:rsidRPr="00540150">
        <w:rPr>
          <w:rFonts w:ascii="Times New Roman" w:hAnsi="Times New Roman"/>
          <w:lang w:val="en-US"/>
        </w:rPr>
        <w:t xml:space="preserve">, genomic DNA was extracted using the </w:t>
      </w:r>
      <w:proofErr w:type="spellStart"/>
      <w:r w:rsidRPr="00540150">
        <w:rPr>
          <w:rFonts w:ascii="Times New Roman" w:hAnsi="Times New Roman"/>
          <w:lang w:val="en-US"/>
        </w:rPr>
        <w:t>QIAmp</w:t>
      </w:r>
      <w:proofErr w:type="spellEnd"/>
      <w:r w:rsidRPr="00540150">
        <w:rPr>
          <w:rFonts w:ascii="Times New Roman" w:hAnsi="Times New Roman"/>
          <w:lang w:val="en-US"/>
        </w:rPr>
        <w:t xml:space="preserve"> DNA Blood kit (QIAGEN, Germany) following the manufacturer’s instructions and a real-time PCR (qPCR) was performed using Absolute qPCR ROX mix (Thermo Fisher, Carlsbad, CA). For detection of </w:t>
      </w:r>
      <w:r w:rsidR="007F3D49">
        <w:rPr>
          <w:rFonts w:ascii="Times New Roman" w:hAnsi="Times New Roman"/>
          <w:lang w:val="en-US"/>
        </w:rPr>
        <w:t>VCN</w:t>
      </w:r>
      <w:r w:rsidRPr="00540150">
        <w:rPr>
          <w:rFonts w:ascii="Times New Roman" w:hAnsi="Times New Roman"/>
          <w:lang w:val="en-US"/>
        </w:rPr>
        <w:t xml:space="preserve"> in human cells we used the following primers/probes for HIV: HIV psi forward 5’_CAGGACTCGGCTTGCTGAAG_3’ and reverse 5’_TCCCCCGCTTAATACTGACG_</w:t>
      </w:r>
    </w:p>
    <w:p w14:paraId="3912346E" w14:textId="77777777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  <w:r w:rsidRPr="00540150">
        <w:rPr>
          <w:rFonts w:ascii="Times New Roman" w:hAnsi="Times New Roman"/>
          <w:lang w:val="en-US"/>
        </w:rPr>
        <w:lastRenderedPageBreak/>
        <w:t>3’; the HIV psi probe sequence was 5’_FAM_CGCACGGCAGGCGAGG_TAMRA_3’; and the following primers/probe for human albumin: Albumin forward 5’_GCTGCTATCTCTTGTGGGCTGT_3’ and reverse 5’_ACTCATGGGAGCTGCTGGTT</w:t>
      </w:r>
    </w:p>
    <w:p w14:paraId="0A7239CE" w14:textId="77777777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  <w:r w:rsidRPr="00540150">
        <w:rPr>
          <w:rFonts w:ascii="Times New Roman" w:hAnsi="Times New Roman"/>
          <w:lang w:val="en-US"/>
        </w:rPr>
        <w:t>C_3’; the Albumin probe sequence was 5’_VIC_CCTGTCATGCCCACACAAATCTCTCC</w:t>
      </w:r>
    </w:p>
    <w:p w14:paraId="5B203F25" w14:textId="6EF135D0" w:rsidR="00E21570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  <w:r w:rsidRPr="00540150">
        <w:rPr>
          <w:rFonts w:ascii="Times New Roman" w:hAnsi="Times New Roman"/>
          <w:lang w:val="en-US"/>
        </w:rPr>
        <w:t xml:space="preserve">_TAMRA_3’. For the detection of </w:t>
      </w:r>
      <w:r w:rsidR="007F3D49">
        <w:rPr>
          <w:rFonts w:ascii="Times New Roman" w:hAnsi="Times New Roman"/>
          <w:lang w:val="en-US"/>
        </w:rPr>
        <w:t>VCN</w:t>
      </w:r>
      <w:r w:rsidRPr="00540150">
        <w:rPr>
          <w:rFonts w:ascii="Times New Roman" w:hAnsi="Times New Roman"/>
          <w:lang w:val="en-US"/>
        </w:rPr>
        <w:t xml:space="preserve"> in murine samples we used the following primers/probes for WPRE: forward 5’_TGTATCATGCTATTGCTTCCCG_3’ and reverse 5’_GTTGCGTCAGCAAACACG_3’; the WPRE probe</w:t>
      </w:r>
      <w:r w:rsidRPr="00540150">
        <w:t xml:space="preserve"> </w:t>
      </w:r>
      <w:r w:rsidRPr="00540150">
        <w:rPr>
          <w:rFonts w:ascii="Times New Roman" w:hAnsi="Times New Roman"/>
          <w:lang w:val="en-US"/>
        </w:rPr>
        <w:t>sequence was 5’_FAM_TTATGAGGAGTTGTGGCCCGTTGT_TAMRA_3’; and the following primers/probe for Titin: forward 5’_ACCGAGAGAGGTGGTATTGA_3’ and reverse 5’_AGGATGCCTCCTGCTTAGA_3’; the Titin probe sequence was 5’_HEX_AGCGTCTC</w:t>
      </w:r>
    </w:p>
    <w:p w14:paraId="1DB116C4" w14:textId="524F9DA2" w:rsidR="000F4E78" w:rsidRPr="00540150" w:rsidRDefault="00E21570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  <w:r w:rsidRPr="00540150">
        <w:rPr>
          <w:rFonts w:ascii="Times New Roman" w:hAnsi="Times New Roman"/>
          <w:lang w:val="en-US"/>
        </w:rPr>
        <w:t>GTCTCAGTCAGTCCAA_ TAMRA _3’.</w:t>
      </w:r>
    </w:p>
    <w:p w14:paraId="535F3FDE" w14:textId="7468C3CE" w:rsidR="005C0ACA" w:rsidRPr="00540150" w:rsidRDefault="005C0ACA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722CB4C3" w14:textId="381F91A7" w:rsidR="009F13D6" w:rsidRPr="00540150" w:rsidRDefault="009F13D6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2E239467" w14:textId="2600FA01" w:rsidR="009F13D6" w:rsidRPr="00540150" w:rsidRDefault="009F13D6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0E83AFE3" w14:textId="6769EE0F" w:rsidR="009F13D6" w:rsidRPr="00540150" w:rsidRDefault="009F13D6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65DE9AFA" w14:textId="44298B25" w:rsidR="00AB74D7" w:rsidRPr="00540150" w:rsidRDefault="00AB74D7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08CBF48B" w14:textId="4149B75A" w:rsidR="00AB74D7" w:rsidRPr="00540150" w:rsidRDefault="00AB74D7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440BE1A5" w14:textId="543BDF1C" w:rsidR="00AB74D7" w:rsidRPr="00540150" w:rsidRDefault="00AB74D7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17EB221F" w14:textId="48345700" w:rsidR="00AB74D7" w:rsidRPr="00540150" w:rsidRDefault="00AB74D7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1AFA74EB" w14:textId="77777777" w:rsidR="00AB74D7" w:rsidRPr="00540150" w:rsidRDefault="00AB74D7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p w14:paraId="1C5789C8" w14:textId="77777777" w:rsidR="009F13D6" w:rsidRPr="00540150" w:rsidRDefault="009F13D6" w:rsidP="00E26F86">
      <w:pPr>
        <w:spacing w:after="200" w:line="480" w:lineRule="auto"/>
        <w:jc w:val="both"/>
        <w:rPr>
          <w:rFonts w:ascii="Times New Roman" w:hAnsi="Times New Roman"/>
          <w:lang w:val="en-US"/>
        </w:rPr>
      </w:pPr>
    </w:p>
    <w:sectPr w:rsidR="009F13D6" w:rsidRPr="00540150" w:rsidSect="00AB74D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DFBB07" w14:textId="77777777" w:rsidR="00677148" w:rsidRDefault="00677148" w:rsidP="00CF14F7">
      <w:r>
        <w:separator/>
      </w:r>
    </w:p>
  </w:endnote>
  <w:endnote w:type="continuationSeparator" w:id="0">
    <w:p w14:paraId="449164EB" w14:textId="77777777" w:rsidR="00677148" w:rsidRDefault="00677148" w:rsidP="00CF1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4936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11B27" w14:textId="7FE0388D" w:rsidR="00CF14F7" w:rsidRDefault="00CF14F7" w:rsidP="005B1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3ADBDA" w14:textId="77777777" w:rsidR="00CF14F7" w:rsidRDefault="00CF14F7" w:rsidP="00CF14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062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14D126" w14:textId="28136132" w:rsidR="00CF14F7" w:rsidRDefault="00CF14F7" w:rsidP="005B1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4D6B29" w14:textId="77777777" w:rsidR="00CF14F7" w:rsidRDefault="00CF14F7" w:rsidP="00CF14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DBF9B" w14:textId="77777777" w:rsidR="00677148" w:rsidRDefault="00677148" w:rsidP="00CF14F7">
      <w:r>
        <w:separator/>
      </w:r>
    </w:p>
  </w:footnote>
  <w:footnote w:type="continuationSeparator" w:id="0">
    <w:p w14:paraId="7A2DE9ED" w14:textId="77777777" w:rsidR="00677148" w:rsidRDefault="00677148" w:rsidP="00CF1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70"/>
    <w:rsid w:val="00010A2B"/>
    <w:rsid w:val="000246EA"/>
    <w:rsid w:val="00034DF4"/>
    <w:rsid w:val="00036940"/>
    <w:rsid w:val="00050058"/>
    <w:rsid w:val="00092AEF"/>
    <w:rsid w:val="00095E09"/>
    <w:rsid w:val="00096D4B"/>
    <w:rsid w:val="000A40ED"/>
    <w:rsid w:val="000B0AD1"/>
    <w:rsid w:val="000B1D4A"/>
    <w:rsid w:val="000C42CD"/>
    <w:rsid w:val="000D2B35"/>
    <w:rsid w:val="000D5AB4"/>
    <w:rsid w:val="000D7B17"/>
    <w:rsid w:val="000E47DF"/>
    <w:rsid w:val="000F415B"/>
    <w:rsid w:val="000F4E78"/>
    <w:rsid w:val="00107A4C"/>
    <w:rsid w:val="00132A2C"/>
    <w:rsid w:val="001576FF"/>
    <w:rsid w:val="00163959"/>
    <w:rsid w:val="001A7C13"/>
    <w:rsid w:val="001D7E27"/>
    <w:rsid w:val="001E4EAB"/>
    <w:rsid w:val="001F5FD7"/>
    <w:rsid w:val="00201CBB"/>
    <w:rsid w:val="00211C87"/>
    <w:rsid w:val="002222D2"/>
    <w:rsid w:val="00237E0C"/>
    <w:rsid w:val="002715DC"/>
    <w:rsid w:val="00274811"/>
    <w:rsid w:val="00277D79"/>
    <w:rsid w:val="0028435B"/>
    <w:rsid w:val="002A3B3C"/>
    <w:rsid w:val="002B14C5"/>
    <w:rsid w:val="002E2C45"/>
    <w:rsid w:val="003019DB"/>
    <w:rsid w:val="00316C20"/>
    <w:rsid w:val="00321F56"/>
    <w:rsid w:val="003272AE"/>
    <w:rsid w:val="00341770"/>
    <w:rsid w:val="00370240"/>
    <w:rsid w:val="00374727"/>
    <w:rsid w:val="00394D0F"/>
    <w:rsid w:val="003A6935"/>
    <w:rsid w:val="003A782F"/>
    <w:rsid w:val="003F38B7"/>
    <w:rsid w:val="00425BFF"/>
    <w:rsid w:val="00435A94"/>
    <w:rsid w:val="004567FD"/>
    <w:rsid w:val="00483529"/>
    <w:rsid w:val="004A1B32"/>
    <w:rsid w:val="004A5AEC"/>
    <w:rsid w:val="004B0504"/>
    <w:rsid w:val="004B544D"/>
    <w:rsid w:val="004B7021"/>
    <w:rsid w:val="004C71D2"/>
    <w:rsid w:val="004D60D2"/>
    <w:rsid w:val="00514791"/>
    <w:rsid w:val="00516B7B"/>
    <w:rsid w:val="005330DE"/>
    <w:rsid w:val="00540150"/>
    <w:rsid w:val="005440AD"/>
    <w:rsid w:val="00546B02"/>
    <w:rsid w:val="00562AA1"/>
    <w:rsid w:val="00567B63"/>
    <w:rsid w:val="00571C41"/>
    <w:rsid w:val="005728C8"/>
    <w:rsid w:val="00581D64"/>
    <w:rsid w:val="0059144F"/>
    <w:rsid w:val="005B2A21"/>
    <w:rsid w:val="005C0ACA"/>
    <w:rsid w:val="005C4241"/>
    <w:rsid w:val="005C4CE7"/>
    <w:rsid w:val="00635B19"/>
    <w:rsid w:val="00642ADF"/>
    <w:rsid w:val="006509CC"/>
    <w:rsid w:val="00671D9B"/>
    <w:rsid w:val="00677148"/>
    <w:rsid w:val="0069406E"/>
    <w:rsid w:val="006A00D0"/>
    <w:rsid w:val="006B2E02"/>
    <w:rsid w:val="006B665D"/>
    <w:rsid w:val="006B7449"/>
    <w:rsid w:val="006B7F28"/>
    <w:rsid w:val="006D2426"/>
    <w:rsid w:val="006F1463"/>
    <w:rsid w:val="006F23CB"/>
    <w:rsid w:val="006F36EC"/>
    <w:rsid w:val="006F51E7"/>
    <w:rsid w:val="007122D1"/>
    <w:rsid w:val="007509E8"/>
    <w:rsid w:val="007604D1"/>
    <w:rsid w:val="00770913"/>
    <w:rsid w:val="00771A9E"/>
    <w:rsid w:val="00786D1A"/>
    <w:rsid w:val="00791E55"/>
    <w:rsid w:val="00793E0F"/>
    <w:rsid w:val="007B00ED"/>
    <w:rsid w:val="007B5347"/>
    <w:rsid w:val="007B7E65"/>
    <w:rsid w:val="007C63DD"/>
    <w:rsid w:val="007E5AF6"/>
    <w:rsid w:val="007F3D49"/>
    <w:rsid w:val="00803DDD"/>
    <w:rsid w:val="00805573"/>
    <w:rsid w:val="008077D3"/>
    <w:rsid w:val="00812BF8"/>
    <w:rsid w:val="008245B2"/>
    <w:rsid w:val="008520FC"/>
    <w:rsid w:val="00865BD5"/>
    <w:rsid w:val="00871F0B"/>
    <w:rsid w:val="00876897"/>
    <w:rsid w:val="00880393"/>
    <w:rsid w:val="00894311"/>
    <w:rsid w:val="0089755B"/>
    <w:rsid w:val="008B6C5A"/>
    <w:rsid w:val="008B75B4"/>
    <w:rsid w:val="008D4CFC"/>
    <w:rsid w:val="008D5CEF"/>
    <w:rsid w:val="008E27F9"/>
    <w:rsid w:val="008E5D2A"/>
    <w:rsid w:val="00906A07"/>
    <w:rsid w:val="00911AEF"/>
    <w:rsid w:val="00912245"/>
    <w:rsid w:val="00914304"/>
    <w:rsid w:val="00941816"/>
    <w:rsid w:val="0094264F"/>
    <w:rsid w:val="009566B3"/>
    <w:rsid w:val="0095718A"/>
    <w:rsid w:val="00961CC8"/>
    <w:rsid w:val="00963907"/>
    <w:rsid w:val="00965A10"/>
    <w:rsid w:val="00977845"/>
    <w:rsid w:val="009838EA"/>
    <w:rsid w:val="009843B1"/>
    <w:rsid w:val="009B37A2"/>
    <w:rsid w:val="009C348C"/>
    <w:rsid w:val="009C63A0"/>
    <w:rsid w:val="009F13D6"/>
    <w:rsid w:val="009F72D7"/>
    <w:rsid w:val="00A02D1B"/>
    <w:rsid w:val="00A16782"/>
    <w:rsid w:val="00A43867"/>
    <w:rsid w:val="00A526B0"/>
    <w:rsid w:val="00A53E07"/>
    <w:rsid w:val="00A67277"/>
    <w:rsid w:val="00A76A08"/>
    <w:rsid w:val="00A76E32"/>
    <w:rsid w:val="00A862F7"/>
    <w:rsid w:val="00AA5914"/>
    <w:rsid w:val="00AB5D1A"/>
    <w:rsid w:val="00AB74D7"/>
    <w:rsid w:val="00AE382D"/>
    <w:rsid w:val="00AF0540"/>
    <w:rsid w:val="00AF0B80"/>
    <w:rsid w:val="00AF2552"/>
    <w:rsid w:val="00B019DA"/>
    <w:rsid w:val="00B03AC6"/>
    <w:rsid w:val="00B12EF2"/>
    <w:rsid w:val="00B133F9"/>
    <w:rsid w:val="00B343D6"/>
    <w:rsid w:val="00B56ED4"/>
    <w:rsid w:val="00B57AE1"/>
    <w:rsid w:val="00B61251"/>
    <w:rsid w:val="00B71D6E"/>
    <w:rsid w:val="00B77E97"/>
    <w:rsid w:val="00B82E61"/>
    <w:rsid w:val="00B856EB"/>
    <w:rsid w:val="00B87470"/>
    <w:rsid w:val="00BB5125"/>
    <w:rsid w:val="00BB79D5"/>
    <w:rsid w:val="00BE3133"/>
    <w:rsid w:val="00BF17C6"/>
    <w:rsid w:val="00C33E26"/>
    <w:rsid w:val="00C77FA6"/>
    <w:rsid w:val="00C8584C"/>
    <w:rsid w:val="00C97570"/>
    <w:rsid w:val="00CC69E3"/>
    <w:rsid w:val="00CD439C"/>
    <w:rsid w:val="00CD4EF7"/>
    <w:rsid w:val="00CF0A65"/>
    <w:rsid w:val="00CF14F7"/>
    <w:rsid w:val="00D04F06"/>
    <w:rsid w:val="00D1098D"/>
    <w:rsid w:val="00D1115B"/>
    <w:rsid w:val="00D133E8"/>
    <w:rsid w:val="00D40A9F"/>
    <w:rsid w:val="00D41B6D"/>
    <w:rsid w:val="00D456EB"/>
    <w:rsid w:val="00D579B3"/>
    <w:rsid w:val="00D63656"/>
    <w:rsid w:val="00D810E4"/>
    <w:rsid w:val="00D82677"/>
    <w:rsid w:val="00D932D6"/>
    <w:rsid w:val="00D95496"/>
    <w:rsid w:val="00DA0E76"/>
    <w:rsid w:val="00DA3C40"/>
    <w:rsid w:val="00DA6E2A"/>
    <w:rsid w:val="00DB09BC"/>
    <w:rsid w:val="00DB75F5"/>
    <w:rsid w:val="00DC47C0"/>
    <w:rsid w:val="00DF20B7"/>
    <w:rsid w:val="00DF4771"/>
    <w:rsid w:val="00E21570"/>
    <w:rsid w:val="00E26F86"/>
    <w:rsid w:val="00E3479B"/>
    <w:rsid w:val="00E55FCC"/>
    <w:rsid w:val="00E81913"/>
    <w:rsid w:val="00E90001"/>
    <w:rsid w:val="00E957FA"/>
    <w:rsid w:val="00EA3F5C"/>
    <w:rsid w:val="00EC4B9E"/>
    <w:rsid w:val="00ED1AF9"/>
    <w:rsid w:val="00EF0D20"/>
    <w:rsid w:val="00F01C3F"/>
    <w:rsid w:val="00F47149"/>
    <w:rsid w:val="00F50F45"/>
    <w:rsid w:val="00F66E68"/>
    <w:rsid w:val="00F801DB"/>
    <w:rsid w:val="00F87022"/>
    <w:rsid w:val="00F929F6"/>
    <w:rsid w:val="00FA1353"/>
    <w:rsid w:val="00FA78C9"/>
    <w:rsid w:val="00FC1229"/>
    <w:rsid w:val="00F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EE1B3"/>
  <w15:chartTrackingRefBased/>
  <w15:docId w15:val="{7CA16F57-12FE-E84F-B895-0CEA2874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2157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F1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4F7"/>
  </w:style>
  <w:style w:type="character" w:styleId="PageNumber">
    <w:name w:val="page number"/>
    <w:basedOn w:val="DefaultParagraphFont"/>
    <w:uiPriority w:val="99"/>
    <w:semiHidden/>
    <w:unhideWhenUsed/>
    <w:rsid w:val="00CF14F7"/>
  </w:style>
  <w:style w:type="character" w:styleId="LineNumber">
    <w:name w:val="line number"/>
    <w:basedOn w:val="DefaultParagraphFont"/>
    <w:uiPriority w:val="99"/>
    <w:semiHidden/>
    <w:unhideWhenUsed/>
    <w:rsid w:val="00AB7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B49828-283F-9347-9A78-E0636E3D5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tilli, Giorgia</cp:lastModifiedBy>
  <cp:revision>2</cp:revision>
  <dcterms:created xsi:type="dcterms:W3CDTF">2020-06-09T05:47:00Z</dcterms:created>
  <dcterms:modified xsi:type="dcterms:W3CDTF">2020-06-09T05:47:00Z</dcterms:modified>
</cp:coreProperties>
</file>